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02763" w14:textId="528622E2" w:rsidR="001B5466" w:rsidRPr="007E1974" w:rsidRDefault="00953CFA" w:rsidP="00953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1974">
        <w:rPr>
          <w:rFonts w:ascii="Times New Roman" w:hAnsi="Times New Roman" w:cs="Times New Roman"/>
          <w:sz w:val="24"/>
          <w:szCs w:val="24"/>
        </w:rPr>
        <w:t xml:space="preserve">Table </w:t>
      </w:r>
      <w:r w:rsidR="005015E4">
        <w:rPr>
          <w:rFonts w:ascii="Times New Roman" w:hAnsi="Times New Roman" w:cs="Times New Roman"/>
          <w:sz w:val="24"/>
          <w:szCs w:val="24"/>
        </w:rPr>
        <w:t>S</w:t>
      </w:r>
      <w:r w:rsidR="00120DAD">
        <w:rPr>
          <w:rFonts w:ascii="Times New Roman" w:hAnsi="Times New Roman" w:cs="Times New Roman"/>
          <w:sz w:val="24"/>
          <w:szCs w:val="24"/>
        </w:rPr>
        <w:t>2</w:t>
      </w:r>
      <w:r w:rsidRPr="007E1974">
        <w:rPr>
          <w:rFonts w:ascii="Times New Roman" w:hAnsi="Times New Roman" w:cs="Times New Roman"/>
          <w:sz w:val="24"/>
          <w:szCs w:val="24"/>
        </w:rPr>
        <w:t xml:space="preserve"> 30 compounds of </w:t>
      </w:r>
      <w:r w:rsidR="00065350" w:rsidRPr="007E1974">
        <w:rPr>
          <w:rFonts w:ascii="Times New Roman" w:hAnsi="Times New Roman" w:cs="Times New Roman" w:hint="eastAsia"/>
          <w:sz w:val="24"/>
          <w:szCs w:val="24"/>
        </w:rPr>
        <w:t>m</w:t>
      </w:r>
      <w:r w:rsidR="00065350" w:rsidRPr="007E1974">
        <w:rPr>
          <w:rFonts w:ascii="Times New Roman" w:hAnsi="Times New Roman" w:cs="Times New Roman"/>
          <w:sz w:val="24"/>
          <w:szCs w:val="24"/>
        </w:rPr>
        <w:t>SMG</w:t>
      </w:r>
      <w:r w:rsidRPr="007E1974">
        <w:rPr>
          <w:rFonts w:ascii="Times New Roman" w:hAnsi="Times New Roman" w:cs="Times New Roman"/>
          <w:sz w:val="24"/>
          <w:szCs w:val="24"/>
        </w:rPr>
        <w:t xml:space="preserve"> </w:t>
      </w:r>
      <w:r w:rsidR="00210BB3">
        <w:rPr>
          <w:rFonts w:ascii="Times New Roman" w:hAnsi="Times New Roman" w:cs="Times New Roman"/>
          <w:sz w:val="24"/>
          <w:szCs w:val="24"/>
        </w:rPr>
        <w:t>identified by</w:t>
      </w:r>
      <w:r w:rsidRPr="007E1974">
        <w:rPr>
          <w:rFonts w:ascii="Times New Roman" w:hAnsi="Times New Roman" w:cs="Times New Roman"/>
          <w:sz w:val="24"/>
          <w:szCs w:val="24"/>
        </w:rPr>
        <w:t xml:space="preserve"> UPLC-Q-Orbitrap-M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603"/>
        <w:gridCol w:w="2279"/>
        <w:gridCol w:w="856"/>
        <w:gridCol w:w="1511"/>
        <w:gridCol w:w="1188"/>
        <w:gridCol w:w="1869"/>
      </w:tblGrid>
      <w:tr w:rsidR="00F71B63" w:rsidRPr="007E1974" w14:paraId="722533ED" w14:textId="77777777" w:rsidTr="00F71B63">
        <w:trPr>
          <w:trHeight w:val="300"/>
        </w:trPr>
        <w:tc>
          <w:tcPr>
            <w:tcW w:w="6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580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921D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32E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[min]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DE6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924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6F3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</w:tr>
      <w:tr w:rsidR="00F71B63" w:rsidRPr="007E1974" w14:paraId="3AB7BF4E" w14:textId="77777777" w:rsidTr="00F71B63">
        <w:trPr>
          <w:trHeight w:val="850"/>
        </w:trPr>
        <w:tc>
          <w:tcPr>
            <w:tcW w:w="60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5F0E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8883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-Arginine</w:t>
            </w:r>
          </w:p>
        </w:tc>
        <w:tc>
          <w:tcPr>
            <w:tcW w:w="8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F8BB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2EBE9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H14N4O2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1E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0-25-1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CF97" w14:textId="18450E45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0222215C" wp14:editId="2932ADDF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19050</wp:posOffset>
                  </wp:positionV>
                  <wp:extent cx="1073150" cy="508000"/>
                  <wp:effectExtent l="0" t="0" r="0" b="6350"/>
                  <wp:wrapNone/>
                  <wp:docPr id="2033925853" name="图片 30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6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3925853" name="图片 30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26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3150" cy="5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bookmarkStart w:id="0" w:name="_GoBack"/>
        <w:bookmarkEnd w:id="0"/>
      </w:tr>
      <w:tr w:rsidR="00F71B63" w:rsidRPr="007E1974" w14:paraId="12289840" w14:textId="77777777" w:rsidTr="00F71B63">
        <w:trPr>
          <w:trHeight w:val="88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918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BAD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-Glutamic acid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238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F23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H9NO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48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-86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8BD" w14:textId="18A57D4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72667A7F" wp14:editId="1DCB3B0F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31750</wp:posOffset>
                  </wp:positionV>
                  <wp:extent cx="1079500" cy="527050"/>
                  <wp:effectExtent l="0" t="0" r="6350" b="6350"/>
                  <wp:wrapNone/>
                  <wp:docPr id="210376246" name="图片 29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7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376246" name="图片 29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27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00" cy="52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346E0BF4" w14:textId="77777777" w:rsidTr="00F71B63">
        <w:trPr>
          <w:trHeight w:val="91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DB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3E8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ydroxyglutar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C3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1BA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H8O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0E8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9-31-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057" w14:textId="60B398A2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87936" behindDoc="0" locked="0" layoutInCell="1" allowOverlap="1" wp14:anchorId="60763D31" wp14:editId="641DA79A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50800</wp:posOffset>
                  </wp:positionV>
                  <wp:extent cx="1009650" cy="488950"/>
                  <wp:effectExtent l="0" t="0" r="0" b="6350"/>
                  <wp:wrapNone/>
                  <wp:docPr id="1575099476" name="图片 28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9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5099476" name="图片 28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9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65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400ED8C8" w14:textId="77777777" w:rsidTr="00F71B63">
        <w:trPr>
          <w:trHeight w:val="93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B04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9E5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89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CBD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H11NO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D4BD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-75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18FA" w14:textId="303CCABC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85888" behindDoc="0" locked="0" layoutInCell="1" allowOverlap="1" wp14:anchorId="331676AA" wp14:editId="7517E1C2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31750</wp:posOffset>
                  </wp:positionV>
                  <wp:extent cx="596900" cy="495300"/>
                  <wp:effectExtent l="0" t="0" r="0" b="0"/>
                  <wp:wrapNone/>
                  <wp:docPr id="527744662" name="图片 27" descr="图片包含 形状&#10;&#10;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7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7744662" name="图片 27" descr="图片包含 形状&#10;&#10;描述已自动生成">
                            <a:extLst>
                              <a:ext uri="{63B3BB69-23CF-44E3-9099-C40C66FF867C}">
                                <a14:compatExt xmlns:a14="http://schemas.microsoft.com/office/drawing/2010/main" spid="_x0000_s1057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9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48376868" w14:textId="77777777" w:rsidTr="00F71B63">
        <w:trPr>
          <w:trHeight w:val="93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FB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E6F" w14:textId="4E8C0936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  <w:r w:rsidR="00FA1A13"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ll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3D5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AE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H16O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143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62-82-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E0E" w14:textId="6762F9C6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8720" behindDoc="0" locked="0" layoutInCell="1" allowOverlap="1" wp14:anchorId="7FD326E1" wp14:editId="10A00EC3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31750</wp:posOffset>
                  </wp:positionV>
                  <wp:extent cx="1047750" cy="533400"/>
                  <wp:effectExtent l="0" t="0" r="0" b="0"/>
                  <wp:wrapNone/>
                  <wp:docPr id="6932646" name="图片 26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0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2646" name="图片 26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0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1821BB65" w14:textId="77777777" w:rsidTr="00F71B63">
        <w:trPr>
          <w:trHeight w:val="79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5E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8368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Hydroxycoumari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83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550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H6O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70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-35-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B6F" w14:textId="17C77836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 wp14:anchorId="62877EBF" wp14:editId="499FF003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101600</wp:posOffset>
                  </wp:positionV>
                  <wp:extent cx="882650" cy="349250"/>
                  <wp:effectExtent l="0" t="0" r="0" b="0"/>
                  <wp:wrapNone/>
                  <wp:docPr id="1127377438" name="图片 25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1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7377438" name="图片 25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1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2650" cy="349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0E209473" w14:textId="77777777" w:rsidTr="00F71B63">
        <w:trPr>
          <w:trHeight w:val="93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28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8D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07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67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H10O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1A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67-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FDF" w14:textId="785E18CA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03164CB8" wp14:editId="4673F673">
                  <wp:simplePos x="0" y="0"/>
                  <wp:positionH relativeFrom="column">
                    <wp:posOffset>245745</wp:posOffset>
                  </wp:positionH>
                  <wp:positionV relativeFrom="paragraph">
                    <wp:posOffset>50165</wp:posOffset>
                  </wp:positionV>
                  <wp:extent cx="788670" cy="511810"/>
                  <wp:effectExtent l="0" t="0" r="0" b="2540"/>
                  <wp:wrapNone/>
                  <wp:docPr id="629183820" name="图片 24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2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9183820" name="图片 24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2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67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7FDA9567" w14:textId="77777777" w:rsidTr="00F71B63">
        <w:trPr>
          <w:trHeight w:val="90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95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275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gon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E5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292D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H12O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0E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-85-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8E6B" w14:textId="0FB4679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0989CE78" wp14:editId="19FED648">
                  <wp:simplePos x="0" y="0"/>
                  <wp:positionH relativeFrom="column">
                    <wp:posOffset>262890</wp:posOffset>
                  </wp:positionH>
                  <wp:positionV relativeFrom="paragraph">
                    <wp:posOffset>61595</wp:posOffset>
                  </wp:positionV>
                  <wp:extent cx="795020" cy="515620"/>
                  <wp:effectExtent l="0" t="0" r="5080" b="0"/>
                  <wp:wrapNone/>
                  <wp:docPr id="68384244" name="图片 23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4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384244" name="图片 23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4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5020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5E970E28" w14:textId="77777777" w:rsidTr="00F71B63">
        <w:trPr>
          <w:trHeight w:val="115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E4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DF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rulosid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4C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55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H24O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0C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68-11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54C0" w14:textId="5EC8CC05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 wp14:anchorId="06C277BD" wp14:editId="0EA9EBF2">
                  <wp:simplePos x="0" y="0"/>
                  <wp:positionH relativeFrom="column">
                    <wp:posOffset>422910</wp:posOffset>
                  </wp:positionH>
                  <wp:positionV relativeFrom="paragraph">
                    <wp:posOffset>38735</wp:posOffset>
                  </wp:positionV>
                  <wp:extent cx="553720" cy="580390"/>
                  <wp:effectExtent l="0" t="0" r="0" b="0"/>
                  <wp:wrapNone/>
                  <wp:docPr id="2079449883" name="图片 22" descr="形状&#10;&#10;低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5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449883" name="图片 22" descr="形状&#10;&#10;低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5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720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542D8C15" w14:textId="77777777" w:rsidTr="00F71B63">
        <w:trPr>
          <w:trHeight w:val="90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E83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ACB3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B8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298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H10O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C6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-70-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3978" w14:textId="39B47F1A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 wp14:anchorId="6D784339" wp14:editId="31B2CC89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27940</wp:posOffset>
                  </wp:positionV>
                  <wp:extent cx="859790" cy="495300"/>
                  <wp:effectExtent l="0" t="0" r="0" b="0"/>
                  <wp:wrapNone/>
                  <wp:docPr id="1224603780" name="图片 21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6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603780" name="图片 21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6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979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4B2ACD64" w14:textId="77777777" w:rsidTr="00F71B63">
        <w:trPr>
          <w:trHeight w:val="98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D32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A9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llamur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C4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50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5E6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6H30O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B7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89-11-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FA94" w14:textId="58AB0ED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 wp14:anchorId="39B7CDC8" wp14:editId="67202EAA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31750</wp:posOffset>
                  </wp:positionV>
                  <wp:extent cx="965200" cy="546100"/>
                  <wp:effectExtent l="0" t="0" r="6350" b="6350"/>
                  <wp:wrapNone/>
                  <wp:docPr id="1573139967" name="图片 20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7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3139967" name="图片 20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7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520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131FC1A8" w14:textId="77777777" w:rsidTr="00F71B63">
        <w:trPr>
          <w:trHeight w:val="79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61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6A6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8293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21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H8O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3C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-39-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F36" w14:textId="39C92C3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8480" behindDoc="0" locked="0" layoutInCell="1" allowOverlap="1" wp14:anchorId="5B5E5024" wp14:editId="26E63940">
                  <wp:simplePos x="0" y="0"/>
                  <wp:positionH relativeFrom="column">
                    <wp:posOffset>184785</wp:posOffset>
                  </wp:positionH>
                  <wp:positionV relativeFrom="paragraph">
                    <wp:posOffset>-17780</wp:posOffset>
                  </wp:positionV>
                  <wp:extent cx="939165" cy="460375"/>
                  <wp:effectExtent l="0" t="0" r="0" b="0"/>
                  <wp:wrapNone/>
                  <wp:docPr id="722317853" name="图片 19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8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2317853" name="图片 19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8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9165" cy="46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73FB5C23" w14:textId="77777777" w:rsidTr="00F71B63">
        <w:trPr>
          <w:trHeight w:val="86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5D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6BD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0068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10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H10O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EC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-18-3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EF3" w14:textId="129E8CDE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69504" behindDoc="0" locked="0" layoutInCell="1" allowOverlap="1" wp14:anchorId="4C3550CA" wp14:editId="5481CCE7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19050</wp:posOffset>
                  </wp:positionV>
                  <wp:extent cx="908050" cy="527050"/>
                  <wp:effectExtent l="0" t="0" r="6350" b="6350"/>
                  <wp:wrapNone/>
                  <wp:docPr id="1147206684" name="图片 18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9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7206684" name="图片 18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39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8050" cy="52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 wp14:anchorId="34693BD0" wp14:editId="4F4B14EA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546100</wp:posOffset>
                  </wp:positionV>
                  <wp:extent cx="869950" cy="603250"/>
                  <wp:effectExtent l="0" t="0" r="6350" b="6350"/>
                  <wp:wrapNone/>
                  <wp:docPr id="462080473" name="图片 17" descr="形状&#10;&#10;低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0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2080473" name="图片 17" descr="形状&#10;&#10;低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0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950" cy="6023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00933ADF" w14:textId="77777777" w:rsidTr="00F71B63">
        <w:trPr>
          <w:trHeight w:val="95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9F1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F8D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ati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38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40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H22NO4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C97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6-67-7</w:t>
            </w:r>
          </w:p>
        </w:tc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5F19" w14:textId="77777777" w:rsidR="00953CFA" w:rsidRPr="007E1974" w:rsidRDefault="00953CFA" w:rsidP="00953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1B63" w:rsidRPr="007E1974" w14:paraId="6100903F" w14:textId="77777777" w:rsidTr="00F71B63">
        <w:trPr>
          <w:trHeight w:val="9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8FF" w14:textId="5987B59B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A04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9674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DF4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H10O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D0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-39-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E27" w14:textId="3A9C886A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1552" behindDoc="0" locked="0" layoutInCell="1" allowOverlap="1" wp14:anchorId="442859A7" wp14:editId="7D8D8E64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2700</wp:posOffset>
                  </wp:positionV>
                  <wp:extent cx="958850" cy="546100"/>
                  <wp:effectExtent l="0" t="0" r="0" b="6350"/>
                  <wp:wrapNone/>
                  <wp:docPr id="334150995" name="图片 16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1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150995" name="图片 16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1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5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1351187C" w14:textId="77777777" w:rsidTr="00F71B63">
        <w:trPr>
          <w:trHeight w:val="91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B82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506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tisi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A0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90C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H14NO4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07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6-66-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1A2" w14:textId="174BD600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2576" behindDoc="0" locked="0" layoutInCell="1" allowOverlap="1" wp14:anchorId="5B043342" wp14:editId="16FA318E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6350</wp:posOffset>
                  </wp:positionV>
                  <wp:extent cx="901700" cy="546100"/>
                  <wp:effectExtent l="0" t="0" r="0" b="6350"/>
                  <wp:wrapNone/>
                  <wp:docPr id="507319892" name="图片 15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2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7319892" name="图片 15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2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70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4B679ABE" w14:textId="77777777" w:rsidTr="00F71B63">
        <w:trPr>
          <w:trHeight w:val="10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E5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A1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anolid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54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D85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H18O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07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5-59-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4A5" w14:textId="06D0CB6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3600" behindDoc="0" locked="0" layoutInCell="1" allowOverlap="1" wp14:anchorId="4B2F51C7" wp14:editId="4E2544E4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50800</wp:posOffset>
                  </wp:positionV>
                  <wp:extent cx="736600" cy="495300"/>
                  <wp:effectExtent l="0" t="0" r="6350" b="0"/>
                  <wp:wrapNone/>
                  <wp:docPr id="1740714117" name="图片 14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3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0714117" name="图片 14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3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6D902E93" w14:textId="77777777" w:rsidTr="00F71B63">
        <w:trPr>
          <w:trHeight w:val="99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BD4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7E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beri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3F3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EC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H18NO4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AF7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6-83-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FE8" w14:textId="6A654F50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71612139" wp14:editId="7270BF3C">
                  <wp:simplePos x="0" y="0"/>
                  <wp:positionH relativeFrom="column">
                    <wp:posOffset>107950</wp:posOffset>
                  </wp:positionH>
                  <wp:positionV relativeFrom="paragraph">
                    <wp:posOffset>6350</wp:posOffset>
                  </wp:positionV>
                  <wp:extent cx="819150" cy="590550"/>
                  <wp:effectExtent l="0" t="0" r="0" b="0"/>
                  <wp:wrapNone/>
                  <wp:docPr id="2092563246" name="图片 13" descr="图示&#10;&#10;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5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2563246" name="图片 13" descr="图示&#10;&#10;描述已自动生成">
                            <a:extLst>
                              <a:ext uri="{63B3BB69-23CF-44E3-9099-C40C66FF867C}">
                                <a14:compatExt xmlns:a14="http://schemas.microsoft.com/office/drawing/2010/main" spid="_x0000_s1025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037B4362" w14:textId="77777777" w:rsidTr="00F71B63">
        <w:trPr>
          <w:trHeight w:val="9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F8D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1B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esto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7B9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6C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0H28O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70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-83-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470" w14:textId="723F2FD1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5648" behindDoc="0" locked="0" layoutInCell="1" allowOverlap="1" wp14:anchorId="3644710F" wp14:editId="0C71510E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12700</wp:posOffset>
                  </wp:positionV>
                  <wp:extent cx="927100" cy="546100"/>
                  <wp:effectExtent l="0" t="0" r="6350" b="6350"/>
                  <wp:wrapNone/>
                  <wp:docPr id="1902501903" name="图片 12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5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2501903" name="图片 12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5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7100" cy="54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3FBE40C9" w14:textId="77777777" w:rsidTr="00F71B63">
        <w:trPr>
          <w:trHeight w:val="95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02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87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BB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E6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H12O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9E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-19-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14F1" w14:textId="0FF5C873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4624" behindDoc="0" locked="0" layoutInCell="1" allowOverlap="1" wp14:anchorId="7AB20EE8" wp14:editId="25322658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38100</wp:posOffset>
                  </wp:positionV>
                  <wp:extent cx="996950" cy="533400"/>
                  <wp:effectExtent l="0" t="0" r="0" b="0"/>
                  <wp:wrapNone/>
                  <wp:docPr id="502982699" name="图片 11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4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982699" name="图片 11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4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95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0CACD725" w14:textId="77777777" w:rsidTr="00F71B63">
        <w:trPr>
          <w:trHeight w:val="83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3B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CA8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(-)-Mannito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32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A56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H14O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E09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-65-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E49" w14:textId="51965A69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86912" behindDoc="0" locked="0" layoutInCell="1" allowOverlap="1" wp14:anchorId="1BF2DEE8" wp14:editId="471D7ECD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82550</wp:posOffset>
                  </wp:positionV>
                  <wp:extent cx="1022350" cy="425450"/>
                  <wp:effectExtent l="0" t="0" r="6350" b="0"/>
                  <wp:wrapNone/>
                  <wp:docPr id="2032791586" name="图片 10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8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2791586" name="图片 10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8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2350" cy="42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16D2E36A" w14:textId="77777777" w:rsidTr="00F71B63">
        <w:trPr>
          <w:trHeight w:val="88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B0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C08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n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47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36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H12O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14B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-95-4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5E3C" w14:textId="05F45042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6672" behindDoc="0" locked="0" layoutInCell="1" allowOverlap="1" wp14:anchorId="4F5E313D" wp14:editId="773D4E5D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63500</wp:posOffset>
                  </wp:positionV>
                  <wp:extent cx="1035050" cy="438150"/>
                  <wp:effectExtent l="0" t="0" r="0" b="0"/>
                  <wp:wrapNone/>
                  <wp:docPr id="1602073647" name="图片 9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8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2073647" name="图片 9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8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7696" behindDoc="0" locked="0" layoutInCell="1" allowOverlap="1" wp14:anchorId="6B93CB85" wp14:editId="35AB13C4">
                  <wp:simplePos x="0" y="0"/>
                  <wp:positionH relativeFrom="column">
                    <wp:posOffset>279400</wp:posOffset>
                  </wp:positionH>
                  <wp:positionV relativeFrom="paragraph">
                    <wp:posOffset>552450</wp:posOffset>
                  </wp:positionV>
                  <wp:extent cx="768350" cy="819150"/>
                  <wp:effectExtent l="0" t="0" r="0" b="0"/>
                  <wp:wrapNone/>
                  <wp:docPr id="1254859745" name="图片 8" descr="形状&#10;&#10;低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9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859745" name="图片 8" descr="形状&#10;&#10;低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49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350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2295DDB1" w14:textId="77777777" w:rsidTr="00F71B63">
        <w:trPr>
          <w:trHeight w:val="134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52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32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saenosid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E0D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29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H24O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FFA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51-22-7</w:t>
            </w:r>
          </w:p>
        </w:tc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871B" w14:textId="77777777" w:rsidR="00953CFA" w:rsidRPr="007E1974" w:rsidRDefault="00953CFA" w:rsidP="00953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1B63" w:rsidRPr="007E1974" w14:paraId="334E8FAF" w14:textId="77777777" w:rsidTr="00F71B63">
        <w:trPr>
          <w:trHeight w:val="92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2B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6DE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ul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B8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7F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H16O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673A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-75-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B44" w14:textId="5F44C1C0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79744" behindDoc="0" locked="0" layoutInCell="1" allowOverlap="1" wp14:anchorId="1FF3AFC5" wp14:editId="68535084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38100</wp:posOffset>
                  </wp:positionV>
                  <wp:extent cx="869950" cy="520700"/>
                  <wp:effectExtent l="0" t="0" r="6350" b="0"/>
                  <wp:wrapNone/>
                  <wp:docPr id="584710769" name="图片 7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1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4710769" name="图片 7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1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950" cy="52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089B8CD2" w14:textId="77777777" w:rsidTr="00F71B63">
        <w:trPr>
          <w:trHeight w:val="94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E95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45C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Sulfosalicyl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A86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9CF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H6O6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610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5-83-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570" w14:textId="7D9F0E1D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88960" behindDoc="0" locked="0" layoutInCell="1" allowOverlap="1" wp14:anchorId="62AAD52E" wp14:editId="60FF934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-45085</wp:posOffset>
                  </wp:positionV>
                  <wp:extent cx="850900" cy="482600"/>
                  <wp:effectExtent l="0" t="0" r="6350" b="0"/>
                  <wp:wrapNone/>
                  <wp:docPr id="11644318" name="图片 6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0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4318" name="图片 6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60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4A6062F2" w14:textId="77777777" w:rsidTr="00F71B63">
        <w:trPr>
          <w:trHeight w:val="75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13AD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75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ill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E6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2A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H8O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562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-33-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394" w14:textId="3F56FF66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80768" behindDoc="0" locked="0" layoutInCell="1" allowOverlap="1" wp14:anchorId="4EC143E4" wp14:editId="103AEB06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12700</wp:posOffset>
                  </wp:positionV>
                  <wp:extent cx="958850" cy="425450"/>
                  <wp:effectExtent l="0" t="0" r="0" b="0"/>
                  <wp:wrapNone/>
                  <wp:docPr id="67104776" name="图片 5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2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104776" name="图片 5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2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50" cy="42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0CE7BFC5" w14:textId="77777777" w:rsidTr="00F71B63">
        <w:trPr>
          <w:trHeight w:val="117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B341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08B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gen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F1F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E05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H18O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33C7" w14:textId="77777777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-97-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A97" w14:textId="66D40AE1" w:rsidR="00953CFA" w:rsidRPr="007E1974" w:rsidRDefault="00953CFA" w:rsidP="00953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81792" behindDoc="0" locked="0" layoutInCell="1" allowOverlap="1" wp14:anchorId="6756572B" wp14:editId="22C125CE">
                  <wp:simplePos x="0" y="0"/>
                  <wp:positionH relativeFrom="column">
                    <wp:posOffset>88900</wp:posOffset>
                  </wp:positionH>
                  <wp:positionV relativeFrom="paragraph">
                    <wp:posOffset>12700</wp:posOffset>
                  </wp:positionV>
                  <wp:extent cx="1073150" cy="647700"/>
                  <wp:effectExtent l="0" t="0" r="0" b="0"/>
                  <wp:wrapNone/>
                  <wp:docPr id="183592223" name="图片 4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3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592223" name="图片 4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3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315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71B63" w:rsidRPr="007E1974" w14:paraId="4FFC980F" w14:textId="77777777" w:rsidTr="00F71B63">
        <w:trPr>
          <w:trHeight w:val="74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509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1425" w14:textId="4C49A659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2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ractylod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D365" w14:textId="407F787A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783A" w14:textId="753DB97B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19A0">
              <w:rPr>
                <w:rFonts w:ascii="Times New Roman" w:hAnsi="Times New Roman" w:cs="Times New Roman"/>
                <w:sz w:val="24"/>
                <w:szCs w:val="24"/>
              </w:rPr>
              <w:t>C13H10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F4D5" w14:textId="5C01A9BB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19A0">
              <w:rPr>
                <w:rFonts w:ascii="Times New Roman" w:hAnsi="Times New Roman" w:cs="Times New Roman"/>
                <w:sz w:val="24"/>
                <w:szCs w:val="24"/>
              </w:rPr>
              <w:t>55290-63-6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45DA" w14:textId="464EEE66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2592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D1C98E4" wp14:editId="47262602">
                  <wp:extent cx="1008821" cy="317500"/>
                  <wp:effectExtent l="0" t="0" r="1270" b="6350"/>
                  <wp:docPr id="208099897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049386" cy="330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1B63" w:rsidRPr="007E1974" w14:paraId="3C1C8012" w14:textId="77777777" w:rsidTr="00F71B63">
        <w:trPr>
          <w:trHeight w:val="690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4574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29FD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741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202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H32O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5CF" w14:textId="7BE4398A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91008" behindDoc="0" locked="0" layoutInCell="1" allowOverlap="1" wp14:anchorId="1D63F3B3" wp14:editId="1C8F38FF">
                  <wp:simplePos x="0" y="0"/>
                  <wp:positionH relativeFrom="column">
                    <wp:posOffset>805815</wp:posOffset>
                  </wp:positionH>
                  <wp:positionV relativeFrom="paragraph">
                    <wp:posOffset>27940</wp:posOffset>
                  </wp:positionV>
                  <wp:extent cx="1066800" cy="184150"/>
                  <wp:effectExtent l="0" t="0" r="0" b="6350"/>
                  <wp:wrapNone/>
                  <wp:docPr id="238375836" name="图片 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5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">
                            <a:extLst>
                              <a:ext uri="{63B3BB69-23CF-44E3-9099-C40C66FF867C}">
                                <a14:compatExt xmlns:a14="http://schemas.microsoft.com/office/drawing/2010/main" spid="_x0000_s1055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0" cy="18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33-3</w:t>
            </w:r>
          </w:p>
        </w:tc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434B" w14:textId="77777777" w:rsidR="00F71B63" w:rsidRPr="007E1974" w:rsidRDefault="00F71B63" w:rsidP="00F71B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1B63" w:rsidRPr="00953CFA" w14:paraId="7DF01CC0" w14:textId="77777777" w:rsidTr="00F71B63">
        <w:trPr>
          <w:trHeight w:val="850"/>
        </w:trPr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F4A1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7FE7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F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C2B2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F138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H32O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C0EB" w14:textId="77777777" w:rsidR="00F71B63" w:rsidRPr="007E1974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57-86-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CD77" w14:textId="5D9B88E3" w:rsidR="00F71B63" w:rsidRPr="00953CFA" w:rsidRDefault="00F71B63" w:rsidP="00F71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9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lang w:val="en-IN" w:eastAsia="en-IN"/>
              </w:rPr>
              <w:drawing>
                <wp:anchor distT="0" distB="0" distL="114300" distR="114300" simplePos="0" relativeHeight="251692032" behindDoc="0" locked="0" layoutInCell="1" allowOverlap="1" wp14:anchorId="1E88D1DA" wp14:editId="522E846F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88900</wp:posOffset>
                  </wp:positionV>
                  <wp:extent cx="996950" cy="330200"/>
                  <wp:effectExtent l="0" t="0" r="0" b="0"/>
                  <wp:wrapNone/>
                  <wp:docPr id="2" name="图片 1" descr="形状&#10;&#10;中度可信度描述已自动生成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6"/>
                      </a:ex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形状&#10;&#10;中度可信度描述已自动生成">
                            <a:extLst>
                              <a:ext uri="{63B3BB69-23CF-44E3-9099-C40C66FF867C}">
                                <a14:compatExt xmlns:a14="http://schemas.microsoft.com/office/drawing/2010/main" spid="_x0000_s1056"/>
                              </a:ex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950" cy="33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927D037" w14:textId="0577DAD9" w:rsidR="00953CFA" w:rsidRDefault="00953CFA" w:rsidP="00953CFA">
      <w:pPr>
        <w:jc w:val="center"/>
      </w:pPr>
    </w:p>
    <w:sectPr w:rsidR="00953CFA" w:rsidSect="00AB7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A5E15" w14:textId="77777777" w:rsidR="009A19F7" w:rsidRDefault="009A19F7" w:rsidP="00065350">
      <w:r>
        <w:separator/>
      </w:r>
    </w:p>
  </w:endnote>
  <w:endnote w:type="continuationSeparator" w:id="0">
    <w:p w14:paraId="10D227B7" w14:textId="77777777" w:rsidR="009A19F7" w:rsidRDefault="009A19F7" w:rsidP="00065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4A267" w14:textId="77777777" w:rsidR="009A19F7" w:rsidRDefault="009A19F7" w:rsidP="00065350">
      <w:r>
        <w:separator/>
      </w:r>
    </w:p>
  </w:footnote>
  <w:footnote w:type="continuationSeparator" w:id="0">
    <w:p w14:paraId="7BE04123" w14:textId="77777777" w:rsidR="009A19F7" w:rsidRDefault="009A19F7" w:rsidP="00065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E12"/>
    <w:rsid w:val="00033E12"/>
    <w:rsid w:val="00065350"/>
    <w:rsid w:val="00120DAD"/>
    <w:rsid w:val="001B5466"/>
    <w:rsid w:val="001C1C99"/>
    <w:rsid w:val="001E0536"/>
    <w:rsid w:val="00210BB3"/>
    <w:rsid w:val="003F1305"/>
    <w:rsid w:val="003F5A97"/>
    <w:rsid w:val="00480B88"/>
    <w:rsid w:val="005015E4"/>
    <w:rsid w:val="00555571"/>
    <w:rsid w:val="00596FFC"/>
    <w:rsid w:val="007851BC"/>
    <w:rsid w:val="007A6133"/>
    <w:rsid w:val="007A64B1"/>
    <w:rsid w:val="007C551F"/>
    <w:rsid w:val="007E1974"/>
    <w:rsid w:val="00895FA5"/>
    <w:rsid w:val="008F4AD0"/>
    <w:rsid w:val="00953CFA"/>
    <w:rsid w:val="009A19F7"/>
    <w:rsid w:val="00A67B97"/>
    <w:rsid w:val="00AB7867"/>
    <w:rsid w:val="00B655DB"/>
    <w:rsid w:val="00BD5F83"/>
    <w:rsid w:val="00C01595"/>
    <w:rsid w:val="00EA5D46"/>
    <w:rsid w:val="00F03B89"/>
    <w:rsid w:val="00F10679"/>
    <w:rsid w:val="00F71B63"/>
    <w:rsid w:val="00FA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67951"/>
  <w15:chartTrackingRefBased/>
  <w15:docId w15:val="{C9E780A1-273E-4D10-9CA3-94BB3B1CB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3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53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5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5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6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emf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iao Cao</dc:creator>
  <cp:keywords/>
  <dc:description/>
  <cp:lastModifiedBy>Rajalakshmi Thangaraj</cp:lastModifiedBy>
  <cp:revision>19</cp:revision>
  <dcterms:created xsi:type="dcterms:W3CDTF">2023-06-23T15:36:00Z</dcterms:created>
  <dcterms:modified xsi:type="dcterms:W3CDTF">2024-09-10T05:04:00Z</dcterms:modified>
</cp:coreProperties>
</file>